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64BBC" w14:textId="46662092" w:rsidR="00E77BE7" w:rsidRPr="00B02A65" w:rsidRDefault="00E77BE7" w:rsidP="00B02A65">
      <w:pPr>
        <w:spacing w:after="160"/>
        <w:jc w:val="both"/>
        <w:rPr>
          <w:rFonts w:eastAsiaTheme="minorEastAsia"/>
        </w:rPr>
      </w:pPr>
      <w:r w:rsidRPr="00EA71E3">
        <w:t xml:space="preserve">The number of visits </w:t>
      </w:r>
      <w:r w:rsidR="00B02A65" w:rsidRPr="00EA71E3">
        <w:rPr>
          <w:color w:val="000000"/>
        </w:rPr>
        <w:t>(N=304,337 visits)</w:t>
      </w:r>
      <w:r w:rsidR="00B02A65" w:rsidRPr="00EA71E3">
        <w:rPr>
          <w:rFonts w:hint="eastAsia"/>
        </w:rPr>
        <w:t xml:space="preserve"> </w:t>
      </w:r>
      <w:r w:rsidRPr="00EA71E3">
        <w:t xml:space="preserve">and physicians </w:t>
      </w:r>
      <w:r w:rsidR="00B02A65" w:rsidRPr="00EA71E3">
        <w:rPr>
          <w:rFonts w:hint="eastAsia"/>
          <w:color w:val="000000"/>
        </w:rPr>
        <w:t>(N=781)</w:t>
      </w:r>
      <w:r w:rsidR="00B02A65" w:rsidRPr="00EA71E3">
        <w:rPr>
          <w:color w:val="000000"/>
        </w:rPr>
        <w:t xml:space="preserve"> </w:t>
      </w:r>
      <w:r w:rsidRPr="00EA71E3">
        <w:t>across years and departments</w:t>
      </w:r>
      <w:r w:rsidR="00B02A65" w:rsidRPr="00EA71E3">
        <w:rPr>
          <w:rFonts w:hint="eastAsia"/>
        </w:rPr>
        <w:t xml:space="preserve"> </w:t>
      </w:r>
      <w:r w:rsidR="00B02A65" w:rsidRPr="00EA71E3">
        <w:rPr>
          <w:rFonts w:eastAsiaTheme="minorEastAsia"/>
        </w:rPr>
        <w:t xml:space="preserve">at Peking University Third Hospital, </w:t>
      </w:r>
      <w:r w:rsidR="00B02A65" w:rsidRPr="0081533C">
        <w:rPr>
          <w:rFonts w:eastAsiaTheme="minorEastAsia"/>
        </w:rPr>
        <w:t>Beijing, China (2021–2023</w:t>
      </w:r>
      <w:r w:rsidR="00B02A65" w:rsidRPr="0081533C">
        <w:rPr>
          <w:rFonts w:eastAsiaTheme="minorEastAsia" w:hint="eastAsia"/>
        </w:rPr>
        <w:t>).</w:t>
      </w:r>
      <w:r w:rsidR="00B02A65" w:rsidRPr="0081533C">
        <w:t xml:space="preserve"> Departments</w:t>
      </w:r>
      <w:r w:rsidR="00B02A65" w:rsidRPr="00E77BE7">
        <w:t xml:space="preserve"> with visit volume of less than 1% each year are consolidated into “Others”.</w:t>
      </w:r>
      <w:r w:rsidRPr="00B02A65">
        <w:rPr>
          <w:b/>
          <w:bCs/>
        </w:rPr>
        <w:br/>
      </w:r>
    </w:p>
    <w:tbl>
      <w:tblPr>
        <w:tblW w:w="10773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2693"/>
        <w:gridCol w:w="992"/>
        <w:gridCol w:w="993"/>
        <w:gridCol w:w="992"/>
        <w:gridCol w:w="1134"/>
        <w:gridCol w:w="850"/>
        <w:gridCol w:w="850"/>
        <w:gridCol w:w="851"/>
      </w:tblGrid>
      <w:tr w:rsidR="00E77BE7" w:rsidRPr="00E77BE7" w14:paraId="6AF55AA3" w14:textId="77777777" w:rsidTr="001C6998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543734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Field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D67971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Department, n (%)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DBCB1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Number of Visits</w:t>
            </w:r>
          </w:p>
        </w:tc>
        <w:tc>
          <w:tcPr>
            <w:tcW w:w="254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CA793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Number of Physicians</w:t>
            </w:r>
          </w:p>
        </w:tc>
      </w:tr>
      <w:tr w:rsidR="00E77BE7" w:rsidRPr="00E77BE7" w14:paraId="07808034" w14:textId="77777777" w:rsidTr="001C6998">
        <w:trPr>
          <w:trHeight w:val="320"/>
          <w:jc w:val="center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A30DCF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59BEF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4C0295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02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0BD10B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0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5F4E58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0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4D340D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D2A565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0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200942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0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0FDC39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023</w:t>
            </w:r>
          </w:p>
        </w:tc>
      </w:tr>
      <w:tr w:rsidR="00E77BE7" w:rsidRPr="00E77BE7" w14:paraId="2B4624A4" w14:textId="77777777" w:rsidTr="001C6998">
        <w:trPr>
          <w:trHeight w:val="32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C30A5A" w14:textId="77777777" w:rsidR="00E77BE7" w:rsidRPr="00E77BE7" w:rsidRDefault="00E77BE7" w:rsidP="0081533C">
            <w:pPr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Obstetrics &amp; Gynaecolog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11921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Reproductive Med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DD92F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39,939 (47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1C3E1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36,931 (3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4667B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40,865 (3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C4B10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17,735 (38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85824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36 (6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A20D1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41 (5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9AD32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46 (6.5)</w:t>
            </w:r>
          </w:p>
        </w:tc>
      </w:tr>
      <w:tr w:rsidR="00E77BE7" w:rsidRPr="00E77BE7" w14:paraId="4870F93C" w14:textId="77777777" w:rsidTr="001C6998">
        <w:trPr>
          <w:trHeight w:val="32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87A60" w14:textId="77777777" w:rsidR="00E77BE7" w:rsidRPr="00E77BE7" w:rsidRDefault="00E77BE7" w:rsidP="0081533C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B83B4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Obstetr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8472A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3,612 (4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EE7A2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6,223 (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8EF5E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7,340 (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3C7DB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7,175 (5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70D2D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3 (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15169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0 (2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D0FB8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8 (2.5)</w:t>
            </w:r>
          </w:p>
        </w:tc>
      </w:tr>
      <w:tr w:rsidR="00E77BE7" w:rsidRPr="00E77BE7" w14:paraId="578FB5B5" w14:textId="77777777" w:rsidTr="001C6998">
        <w:trPr>
          <w:trHeight w:val="32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64226" w14:textId="77777777" w:rsidR="00E77BE7" w:rsidRPr="00E77BE7" w:rsidRDefault="00E77BE7" w:rsidP="0081533C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46CFE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Gynaecolo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062729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4,312 (5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193666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4,826 (4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48AD1D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5,743 (4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260502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4,881 (4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9ADE89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1 (3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58328B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9 (4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97D33E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30 (4.2)</w:t>
            </w:r>
          </w:p>
        </w:tc>
      </w:tr>
      <w:tr w:rsidR="00E77BE7" w:rsidRPr="00E77BE7" w14:paraId="3DE78035" w14:textId="77777777" w:rsidTr="001C6998">
        <w:trPr>
          <w:trHeight w:val="32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3AC5D5" w14:textId="77777777" w:rsidR="00E77BE7" w:rsidRPr="00E77BE7" w:rsidRDefault="00E77BE7" w:rsidP="0081533C">
            <w:pPr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Internal Medicin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4577E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Dermat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D51D2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,211 (2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89EFC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3,470 (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7FE25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5,855 (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D87B0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1,536 (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B5842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9 (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5B657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9 (2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103B1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0 (2.8)</w:t>
            </w:r>
          </w:p>
        </w:tc>
      </w:tr>
      <w:tr w:rsidR="00E77BE7" w:rsidRPr="00E77BE7" w14:paraId="0D6EC032" w14:textId="77777777" w:rsidTr="001C6998">
        <w:trPr>
          <w:trHeight w:val="32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2E4219" w14:textId="77777777" w:rsidR="00E77BE7" w:rsidRPr="00E77BE7" w:rsidRDefault="00E77BE7" w:rsidP="0081533C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AB8EA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 xml:space="preserve">Endocrinolog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497FD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,666 (3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79A7A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3,856 (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E24CB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4,751 (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65DDC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1,273 (3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B79CB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2 (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C356B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5 (2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A0717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5 (2.1)</w:t>
            </w:r>
          </w:p>
        </w:tc>
      </w:tr>
      <w:tr w:rsidR="00E77BE7" w:rsidRPr="00E77BE7" w14:paraId="40BEB844" w14:textId="77777777" w:rsidTr="001C6998">
        <w:trPr>
          <w:trHeight w:val="32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CFF289" w14:textId="77777777" w:rsidR="00E77BE7" w:rsidRPr="00E77BE7" w:rsidRDefault="00E77BE7" w:rsidP="0081533C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870B4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Respiratory Med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85179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415 (0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A95FA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5,808 (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88956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,836 (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98947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9,059 (3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424E3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0 (3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7E5DF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6 (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A417A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2 (3.1)</w:t>
            </w:r>
          </w:p>
        </w:tc>
      </w:tr>
      <w:tr w:rsidR="00E77BE7" w:rsidRPr="00E77BE7" w14:paraId="7E474E02" w14:textId="77777777" w:rsidTr="001C6998">
        <w:trPr>
          <w:trHeight w:val="32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AFE576" w14:textId="77777777" w:rsidR="00E77BE7" w:rsidRPr="00E77BE7" w:rsidRDefault="00E77BE7" w:rsidP="0081533C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2DB20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Gastroenter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D2CD2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,041 (2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D5818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,508 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96876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,835 (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9453E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7,384 (2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23537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4 (4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042B8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6 (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C481C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7 (3.8)</w:t>
            </w:r>
          </w:p>
        </w:tc>
      </w:tr>
      <w:tr w:rsidR="00E77BE7" w:rsidRPr="00E77BE7" w14:paraId="7FF503FE" w14:textId="77777777" w:rsidTr="001C6998">
        <w:trPr>
          <w:trHeight w:val="32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889BE4" w14:textId="77777777" w:rsidR="00E77BE7" w:rsidRPr="00E77BE7" w:rsidRDefault="00E77BE7" w:rsidP="0081533C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1225D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Rheumatology and Immun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02DE3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,750 (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D5115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,887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C5085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,942 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9D982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6,579 (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A05E0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2 (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03E4F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1 (1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35807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0 (1.4)</w:t>
            </w:r>
          </w:p>
        </w:tc>
      </w:tr>
      <w:tr w:rsidR="00E77BE7" w:rsidRPr="00E77BE7" w14:paraId="3398D934" w14:textId="77777777" w:rsidTr="001C6998">
        <w:trPr>
          <w:trHeight w:val="32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7266C" w14:textId="77777777" w:rsidR="00E77BE7" w:rsidRPr="00E77BE7" w:rsidRDefault="00E77BE7" w:rsidP="0081533C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A06E1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Medical Oncology and Radiation Sick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6B323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4,592 (5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337E8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539 (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4923B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596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A97D4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5,727 (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F9B46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0 (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49EA1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8 (1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643ED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0 (1.4)</w:t>
            </w:r>
          </w:p>
        </w:tc>
      </w:tr>
      <w:tr w:rsidR="00E77BE7" w:rsidRPr="00E77BE7" w14:paraId="15999840" w14:textId="77777777" w:rsidTr="001C6998">
        <w:trPr>
          <w:trHeight w:val="32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D16E45" w14:textId="77777777" w:rsidR="00E77BE7" w:rsidRPr="00E77BE7" w:rsidRDefault="00E77BE7" w:rsidP="0081533C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00064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Cardiovascular Med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BE66D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604 (0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3C53B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,507 (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235EA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,882 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AFE71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3,993 (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003E1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31 (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18583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41 (5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BC3F6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42 (5.9)</w:t>
            </w:r>
          </w:p>
        </w:tc>
      </w:tr>
      <w:tr w:rsidR="00E77BE7" w:rsidRPr="00E77BE7" w14:paraId="51F38466" w14:textId="77777777" w:rsidTr="001C6998">
        <w:trPr>
          <w:trHeight w:val="32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728799" w14:textId="77777777" w:rsidR="00E77BE7" w:rsidRPr="00E77BE7" w:rsidRDefault="00E77BE7" w:rsidP="0081533C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8C2D7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Infectious Disea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765CF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523 (0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97669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,569 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08D89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698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2901F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3,790 (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FB673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6 (1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734AB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1 (1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C4443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9 (1.3)</w:t>
            </w:r>
          </w:p>
        </w:tc>
      </w:tr>
      <w:tr w:rsidR="00E77BE7" w:rsidRPr="00E77BE7" w14:paraId="4BC2D8FD" w14:textId="77777777" w:rsidTr="001C6998">
        <w:trPr>
          <w:trHeight w:val="32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2B1087" w14:textId="77777777" w:rsidR="00E77BE7" w:rsidRPr="00E77BE7" w:rsidRDefault="00E77BE7" w:rsidP="0081533C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5CBDB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Neur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A6EF7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882 (1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FF4D7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,329 (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0A05E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,524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4FBD4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3,735 (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DF15F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7 (2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19EEE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3 (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AECFF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1 (3.0)</w:t>
            </w:r>
          </w:p>
        </w:tc>
      </w:tr>
      <w:tr w:rsidR="00E77BE7" w:rsidRPr="00E77BE7" w14:paraId="0895C6A5" w14:textId="77777777" w:rsidTr="001C6998">
        <w:trPr>
          <w:trHeight w:val="32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B4066" w14:textId="77777777" w:rsidR="00E77BE7" w:rsidRPr="00E77BE7" w:rsidRDefault="00E77BE7" w:rsidP="0081533C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23E68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Traditional Chinese Medic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10DBD8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84 (0.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CED2EB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972 (1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7E7F53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,337 (2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E779F5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3,593 (1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3E6792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5 (2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183564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6 (2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C4FFCB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0 (2.8)</w:t>
            </w:r>
          </w:p>
        </w:tc>
      </w:tr>
      <w:tr w:rsidR="00E77BE7" w:rsidRPr="00E77BE7" w14:paraId="23199294" w14:textId="77777777" w:rsidTr="001C6998">
        <w:trPr>
          <w:trHeight w:val="32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F26EBF" w14:textId="77777777" w:rsidR="00E77BE7" w:rsidRPr="00E77BE7" w:rsidRDefault="00E77BE7" w:rsidP="0081533C">
            <w:pPr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Surgery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F882E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Sports Med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80AAE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5,411 (6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E7101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6,453 (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20B40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4,177 (1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698EC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6,041 (8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58D8B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35 (6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3F858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37 (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B228F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42 (5.9)</w:t>
            </w:r>
          </w:p>
        </w:tc>
      </w:tr>
      <w:tr w:rsidR="00E77BE7" w:rsidRPr="00E77BE7" w14:paraId="76F1D070" w14:textId="77777777" w:rsidTr="001C6998">
        <w:trPr>
          <w:trHeight w:val="32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190E4F" w14:textId="77777777" w:rsidR="00E77BE7" w:rsidRPr="00E77BE7" w:rsidRDefault="00E77BE7" w:rsidP="0081533C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6BEAD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Orthoped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D9B62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4,323 (5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EE2B4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5,043 (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C0702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6,527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5959E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5,893 (5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9A996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48 (8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BBB82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54 (7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51FCC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56 (7.9)</w:t>
            </w:r>
          </w:p>
        </w:tc>
      </w:tr>
      <w:tr w:rsidR="00E77BE7" w:rsidRPr="00E77BE7" w14:paraId="4E5ED325" w14:textId="77777777" w:rsidTr="001C6998">
        <w:trPr>
          <w:trHeight w:val="32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D65824" w14:textId="77777777" w:rsidR="00E77BE7" w:rsidRPr="00E77BE7" w:rsidRDefault="00E77BE7" w:rsidP="0081533C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035DD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General Surg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F68DA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,822 (2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65FEB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,749 (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A835B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3,585 (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DEA64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8,156 (2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5B7DF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7 (4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BDE88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30 (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4FB06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32 (4.5)</w:t>
            </w:r>
          </w:p>
        </w:tc>
      </w:tr>
      <w:tr w:rsidR="00E77BE7" w:rsidRPr="00E77BE7" w14:paraId="3BF5EB0A" w14:textId="77777777" w:rsidTr="001C6998">
        <w:trPr>
          <w:trHeight w:val="32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D7149A" w14:textId="77777777" w:rsidR="00E77BE7" w:rsidRPr="00E77BE7" w:rsidRDefault="00E77BE7" w:rsidP="0081533C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E14F0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Urolo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B60F7A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684 (0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7CC8C8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,169 (1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2F9E77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,056 (0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DEEDCF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,909 (1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55E8FB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1 (3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D7A34D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6 (3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A08AB4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4 (3.4)</w:t>
            </w:r>
          </w:p>
        </w:tc>
      </w:tr>
      <w:tr w:rsidR="00E77BE7" w:rsidRPr="00E77BE7" w14:paraId="610C9833" w14:textId="77777777" w:rsidTr="001C6998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6BBB1" w14:textId="77777777" w:rsidR="00E77BE7" w:rsidRPr="00E77BE7" w:rsidRDefault="00E77BE7" w:rsidP="0081533C">
            <w:pPr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Pediatric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9B6612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Pediatric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A7822D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3,428 (4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39D6AF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6,192 (6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EDC55A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4,417 (3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8D600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4,037 (4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F6A2B4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7 (4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CCB207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30 (4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D679D5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8 (4.0)</w:t>
            </w:r>
          </w:p>
        </w:tc>
      </w:tr>
      <w:tr w:rsidR="00E77BE7" w:rsidRPr="00E77BE7" w14:paraId="1C353DED" w14:textId="77777777" w:rsidTr="001C6998">
        <w:trPr>
          <w:trHeight w:val="32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37C2BB" w14:textId="77777777" w:rsidR="00E77BE7" w:rsidRPr="00E77BE7" w:rsidRDefault="00E77BE7" w:rsidP="0081533C">
            <w:pPr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Ophthalmology &amp; Otorhinolaryngolog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6507B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Otolaryngology (E.N.T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A62A3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967 (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6ECE4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,884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AD365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,264 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CD177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5,115 (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C7ACE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2 (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FE9A3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6 (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2B98E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6 (3.7)</w:t>
            </w:r>
          </w:p>
        </w:tc>
      </w:tr>
      <w:tr w:rsidR="00E77BE7" w:rsidRPr="00E77BE7" w14:paraId="38AE8389" w14:textId="77777777" w:rsidTr="001C6998">
        <w:trPr>
          <w:trHeight w:val="32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56F8F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59F36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Ophthalmolo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19A16D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693 (0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529F06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,128 (1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AB8D83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,192 (1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609662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3,013 (1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76057D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32 (5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BD8F16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40 (5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271071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35 (5.0)</w:t>
            </w:r>
          </w:p>
        </w:tc>
      </w:tr>
      <w:tr w:rsidR="00E77BE7" w:rsidRPr="00E77BE7" w14:paraId="71AB15C1" w14:textId="77777777" w:rsidTr="001C6998">
        <w:trPr>
          <w:trHeight w:val="34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F8F95C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Other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83090C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Oth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FF0E43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2,724 (3.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D318C0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4,501 (4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69539E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5,488 (4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B9B462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2,713 (4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49E13A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34 (23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524ECE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69 (24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A5FB6B" w14:textId="77777777" w:rsidR="00E77BE7" w:rsidRPr="00E77BE7" w:rsidRDefault="00E77BE7" w:rsidP="001C6998">
            <w:pPr>
              <w:jc w:val="both"/>
              <w:rPr>
                <w:color w:val="000000"/>
                <w:sz w:val="13"/>
                <w:szCs w:val="13"/>
              </w:rPr>
            </w:pPr>
            <w:r w:rsidRPr="00E77BE7">
              <w:rPr>
                <w:color w:val="000000"/>
                <w:sz w:val="13"/>
                <w:szCs w:val="13"/>
              </w:rPr>
              <w:t>173 (24.5)</w:t>
            </w:r>
          </w:p>
        </w:tc>
      </w:tr>
    </w:tbl>
    <w:p w14:paraId="14C92ECE" w14:textId="77777777" w:rsidR="005C636C" w:rsidRPr="00813374" w:rsidRDefault="005C636C" w:rsidP="00813374">
      <w:pPr>
        <w:spacing w:after="160"/>
        <w:jc w:val="both"/>
        <w:outlineLvl w:val="1"/>
        <w:rPr>
          <w:rFonts w:eastAsiaTheme="minorEastAsia" w:hint="eastAsia"/>
        </w:rPr>
      </w:pPr>
    </w:p>
    <w:sectPr w:rsidR="005C636C" w:rsidRPr="00813374" w:rsidSect="00E77BE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84B113" w14:textId="77777777" w:rsidR="007D0A3F" w:rsidRDefault="007D0A3F" w:rsidP="007A6998">
      <w:r>
        <w:separator/>
      </w:r>
    </w:p>
  </w:endnote>
  <w:endnote w:type="continuationSeparator" w:id="0">
    <w:p w14:paraId="0239E658" w14:textId="77777777" w:rsidR="007D0A3F" w:rsidRDefault="007D0A3F" w:rsidP="007A6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146E36" w14:textId="77777777" w:rsidR="007D0A3F" w:rsidRDefault="007D0A3F" w:rsidP="007A6998">
      <w:r>
        <w:separator/>
      </w:r>
    </w:p>
  </w:footnote>
  <w:footnote w:type="continuationSeparator" w:id="0">
    <w:p w14:paraId="74334000" w14:textId="77777777" w:rsidR="007D0A3F" w:rsidRDefault="007D0A3F" w:rsidP="007A69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BE7"/>
    <w:rsid w:val="003A3C45"/>
    <w:rsid w:val="00591B81"/>
    <w:rsid w:val="005C636C"/>
    <w:rsid w:val="007A6998"/>
    <w:rsid w:val="007D0A3F"/>
    <w:rsid w:val="00813374"/>
    <w:rsid w:val="0081533C"/>
    <w:rsid w:val="00A41A60"/>
    <w:rsid w:val="00AB0E85"/>
    <w:rsid w:val="00AD52A9"/>
    <w:rsid w:val="00B02A65"/>
    <w:rsid w:val="00C30123"/>
    <w:rsid w:val="00CC6DE8"/>
    <w:rsid w:val="00D303D6"/>
    <w:rsid w:val="00D83D60"/>
    <w:rsid w:val="00DE4B04"/>
    <w:rsid w:val="00E33AD4"/>
    <w:rsid w:val="00E77BE7"/>
    <w:rsid w:val="00EA71E3"/>
    <w:rsid w:val="00EC30BA"/>
    <w:rsid w:val="00F77075"/>
    <w:rsid w:val="00FA6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8D7C5D"/>
  <w15:chartTrackingRefBased/>
  <w15:docId w15:val="{4AAC690D-823E-4304-9921-7A58F0885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BE7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BE7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7BE7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BE7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7BE7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BE7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BE7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BE7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BE7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BE7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BE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7B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7B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7BE7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BE7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BE7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BE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BE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BE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77BE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7B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7BE7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7B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7BE7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E77B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7BE7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IntenseEmphasis">
    <w:name w:val="Intense Emphasis"/>
    <w:basedOn w:val="DefaultParagraphFont"/>
    <w:uiPriority w:val="21"/>
    <w:qFormat/>
    <w:rsid w:val="00E77B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7BE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7B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7BE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C6DE8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CC6DE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A69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6998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699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6998"/>
    <w:rPr>
      <w:rFonts w:ascii="Times New Roman" w:eastAsia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pei Wang</dc:creator>
  <cp:keywords/>
  <dc:description/>
  <cp:lastModifiedBy>Yipei Wang</cp:lastModifiedBy>
  <cp:revision>10</cp:revision>
  <dcterms:created xsi:type="dcterms:W3CDTF">2025-11-03T02:47:00Z</dcterms:created>
  <dcterms:modified xsi:type="dcterms:W3CDTF">2026-01-18T13:17:00Z</dcterms:modified>
</cp:coreProperties>
</file>